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81296" w14:textId="140CC77E" w:rsidR="0025063B" w:rsidRPr="005C1B5C" w:rsidRDefault="0025063B" w:rsidP="0025063B">
      <w:pPr>
        <w:jc w:val="center"/>
        <w:rPr>
          <w:rFonts w:ascii="Times New Roman" w:hAnsi="Times New Roman" w:cs="Times New Roman"/>
          <w:b/>
        </w:rPr>
      </w:pPr>
      <w:r w:rsidRPr="005C1B5C">
        <w:rPr>
          <w:rFonts w:ascii="Times New Roman" w:hAnsi="Times New Roman" w:cs="Times New Roman"/>
          <w:b/>
        </w:rPr>
        <w:t>Supplementary Dataset S4 corresponding to the manuscript:</w:t>
      </w:r>
    </w:p>
    <w:p w14:paraId="5D7DF422" w14:textId="77777777" w:rsidR="0025063B" w:rsidRPr="005C1B5C" w:rsidRDefault="0025063B" w:rsidP="0025063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F47FC8A" w14:textId="77777777" w:rsidR="0025063B" w:rsidRPr="005C1B5C" w:rsidRDefault="0025063B" w:rsidP="0025063B">
      <w:pPr>
        <w:rPr>
          <w:rFonts w:ascii="Times New Roman" w:hAnsi="Times New Roman" w:cs="Times New Roman"/>
          <w:b/>
        </w:rPr>
      </w:pPr>
    </w:p>
    <w:p w14:paraId="57AFFA0C" w14:textId="77777777" w:rsidR="0025063B" w:rsidRPr="005C1B5C" w:rsidRDefault="0025063B" w:rsidP="0025063B">
      <w:pPr>
        <w:rPr>
          <w:rFonts w:ascii="Times New Roman" w:hAnsi="Times New Roman" w:cs="Times New Roman"/>
          <w:b/>
        </w:rPr>
      </w:pPr>
      <w:r w:rsidRPr="005C1B5C">
        <w:rPr>
          <w:rFonts w:ascii="Times New Roman" w:hAnsi="Times New Roman" w:cs="Times New Roman"/>
          <w:b/>
        </w:rPr>
        <w:t xml:space="preserve">Distinct patterns of natural selection determine sub-population structure in the fire blight pathogen, </w:t>
      </w:r>
      <w:r w:rsidRPr="005C1B5C">
        <w:rPr>
          <w:rFonts w:ascii="Times New Roman" w:hAnsi="Times New Roman" w:cs="Times New Roman"/>
          <w:b/>
          <w:i/>
        </w:rPr>
        <w:t>Erwinia amylovora</w:t>
      </w:r>
    </w:p>
    <w:p w14:paraId="151875E1" w14:textId="77777777" w:rsidR="0025063B" w:rsidRPr="005C1B5C" w:rsidRDefault="0025063B" w:rsidP="0025063B">
      <w:pPr>
        <w:rPr>
          <w:rFonts w:ascii="Times New Roman" w:hAnsi="Times New Roman" w:cs="Times New Roman"/>
          <w:b/>
        </w:rPr>
      </w:pPr>
    </w:p>
    <w:p w14:paraId="666EF235" w14:textId="77777777" w:rsidR="0025063B" w:rsidRPr="005C1B5C" w:rsidRDefault="0025063B" w:rsidP="0025063B">
      <w:pPr>
        <w:rPr>
          <w:rFonts w:ascii="Times New Roman" w:hAnsi="Times New Roman" w:cs="Times New Roman"/>
        </w:rPr>
      </w:pPr>
      <w:r w:rsidRPr="005C1B5C">
        <w:rPr>
          <w:rFonts w:ascii="Times New Roman" w:hAnsi="Times New Roman" w:cs="Times New Roman"/>
        </w:rPr>
        <w:t>Jugpreet Singh</w:t>
      </w:r>
      <w:r w:rsidRPr="005C1B5C">
        <w:rPr>
          <w:rFonts w:ascii="Times New Roman" w:hAnsi="Times New Roman" w:cs="Times New Roman"/>
          <w:vertAlign w:val="superscript"/>
        </w:rPr>
        <w:t>1</w:t>
      </w:r>
      <w:r w:rsidRPr="005C1B5C">
        <w:rPr>
          <w:rFonts w:ascii="Times New Roman" w:hAnsi="Times New Roman" w:cs="Times New Roman"/>
        </w:rPr>
        <w:t>, Awais Khan</w:t>
      </w:r>
      <w:r w:rsidRPr="005C1B5C">
        <w:rPr>
          <w:rFonts w:ascii="Times New Roman" w:hAnsi="Times New Roman" w:cs="Times New Roman"/>
          <w:vertAlign w:val="superscript"/>
        </w:rPr>
        <w:t>*1</w:t>
      </w:r>
    </w:p>
    <w:p w14:paraId="494EC14E" w14:textId="77777777" w:rsidR="0025063B" w:rsidRPr="005C1B5C" w:rsidRDefault="0025063B" w:rsidP="0025063B">
      <w:pPr>
        <w:rPr>
          <w:rFonts w:ascii="Times New Roman" w:hAnsi="Times New Roman" w:cs="Times New Roman"/>
        </w:rPr>
      </w:pPr>
    </w:p>
    <w:p w14:paraId="6D5AB64F" w14:textId="77777777" w:rsidR="0025063B" w:rsidRPr="005C1B5C" w:rsidRDefault="0025063B" w:rsidP="0025063B">
      <w:pPr>
        <w:rPr>
          <w:rFonts w:ascii="Times New Roman" w:hAnsi="Times New Roman" w:cs="Times New Roman"/>
        </w:rPr>
      </w:pPr>
      <w:r w:rsidRPr="005C1B5C">
        <w:rPr>
          <w:rFonts w:ascii="Times New Roman" w:hAnsi="Times New Roman" w:cs="Times New Roman"/>
          <w:vertAlign w:val="superscript"/>
        </w:rPr>
        <w:t>1</w:t>
      </w:r>
      <w:r w:rsidRPr="005C1B5C">
        <w:rPr>
          <w:rFonts w:ascii="Times New Roman" w:hAnsi="Times New Roman" w:cs="Times New Roman"/>
        </w:rPr>
        <w:t>Plant Pathology and Plant-Microbe Biology Section, Cornell University, Geneva, NY, 14456, USA</w:t>
      </w:r>
    </w:p>
    <w:p w14:paraId="4C10E0E5" w14:textId="77777777" w:rsidR="0025063B" w:rsidRPr="005C1B5C" w:rsidRDefault="0025063B" w:rsidP="0025063B">
      <w:pPr>
        <w:rPr>
          <w:rFonts w:ascii="Times New Roman" w:hAnsi="Times New Roman" w:cs="Times New Roman"/>
        </w:rPr>
      </w:pPr>
    </w:p>
    <w:p w14:paraId="358DDD65" w14:textId="70945407" w:rsidR="0025063B" w:rsidRPr="005C1B5C" w:rsidRDefault="0025063B" w:rsidP="001440CE">
      <w:pPr>
        <w:rPr>
          <w:rFonts w:ascii="Times New Roman" w:hAnsi="Times New Roman" w:cs="Times New Roman"/>
        </w:rPr>
      </w:pPr>
      <w:r w:rsidRPr="005C1B5C">
        <w:rPr>
          <w:rFonts w:ascii="Times New Roman" w:hAnsi="Times New Roman" w:cs="Times New Roman"/>
        </w:rPr>
        <w:t xml:space="preserve">*Corresponding author:   Awais </w:t>
      </w:r>
      <w:proofErr w:type="gramStart"/>
      <w:r w:rsidRPr="005C1B5C">
        <w:rPr>
          <w:rFonts w:ascii="Times New Roman" w:hAnsi="Times New Roman" w:cs="Times New Roman"/>
        </w:rPr>
        <w:t>Khan,  Email</w:t>
      </w:r>
      <w:proofErr w:type="gramEnd"/>
      <w:r w:rsidRPr="005C1B5C">
        <w:rPr>
          <w:rFonts w:ascii="Times New Roman" w:hAnsi="Times New Roman" w:cs="Times New Roman"/>
        </w:rPr>
        <w:t xml:space="preserve">: mak427@cornell.edu,   Tel: </w:t>
      </w:r>
      <w:bookmarkStart w:id="0" w:name="_GoBack"/>
      <w:bookmarkEnd w:id="0"/>
      <w:r w:rsidRPr="005C1B5C">
        <w:rPr>
          <w:rFonts w:ascii="Times New Roman" w:hAnsi="Times New Roman" w:cs="Times New Roman"/>
        </w:rPr>
        <w:t>+1 315 787 2446</w:t>
      </w:r>
    </w:p>
    <w:p w14:paraId="056876F9" w14:textId="13A8EDA0" w:rsidR="001440CE" w:rsidRDefault="001440CE" w:rsidP="001440CE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2B0CB52" w14:textId="6374EB78" w:rsidR="001440CE" w:rsidRDefault="001440CE" w:rsidP="001440CE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77A3CE7" w14:textId="477F2962" w:rsidR="001440CE" w:rsidRDefault="001440CE" w:rsidP="001440CE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46368AB" w14:textId="77777777" w:rsidR="001440CE" w:rsidRDefault="001440CE" w:rsidP="001440CE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19DBF51" w14:textId="30BF4A30" w:rsidR="00833ADA" w:rsidRPr="00833ADA" w:rsidRDefault="00833ADA" w:rsidP="00BA02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Cs/>
          <w:color w:val="000000"/>
        </w:rPr>
      </w:pPr>
      <w:r w:rsidRPr="00833ADA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Dataset S4. </w:t>
      </w:r>
      <w:r w:rsidRPr="00833ADA">
        <w:rPr>
          <w:rFonts w:ascii="Times New Roman" w:eastAsia="Times New Roman" w:hAnsi="Times New Roman" w:cs="Times New Roman"/>
          <w:bCs/>
          <w:color w:val="000000"/>
        </w:rPr>
        <w:t>The nucleotide sequence of AvrRpt2 effector gene sequence and amino acid alterations due to five SNP mutations in it.</w:t>
      </w:r>
    </w:p>
    <w:p w14:paraId="00A5EFC6" w14:textId="77777777" w:rsidR="00833ADA" w:rsidRPr="00833ADA" w:rsidRDefault="00833ADA" w:rsidP="00BA02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43E6876" w14:textId="3BC145F7" w:rsidR="00F719F2" w:rsidRPr="00833ADA" w:rsidRDefault="00F719F2" w:rsidP="00BA02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bCs/>
          <w:color w:val="000000"/>
        </w:rPr>
      </w:pPr>
      <w:r w:rsidRPr="00833ADA">
        <w:rPr>
          <w:rFonts w:ascii="Times New Roman" w:eastAsia="Times New Roman" w:hAnsi="Times New Roman" w:cs="Times New Roman"/>
          <w:b/>
          <w:bCs/>
          <w:color w:val="000000"/>
        </w:rPr>
        <w:t>Mutations in the AvrRpt2 effector sequences</w:t>
      </w:r>
    </w:p>
    <w:p w14:paraId="2C4B5789" w14:textId="77777777" w:rsidR="00F719F2" w:rsidRPr="00833ADA" w:rsidRDefault="00F719F2" w:rsidP="00BA02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</w:p>
    <w:p w14:paraId="31BFA2FF" w14:textId="593A4A90" w:rsidR="00BA02B7" w:rsidRPr="00833ADA" w:rsidRDefault="00BA02B7" w:rsidP="00BA02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&gt;NC_013961.1:3263335-3264003 Erwinia amylovora CFBP1430 complete genome</w:t>
      </w:r>
    </w:p>
    <w:p w14:paraId="69004F7B" w14:textId="68D5B6C7" w:rsidR="00BA02B7" w:rsidRPr="00833ADA" w:rsidRDefault="00BA02B7" w:rsidP="00BA02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CTAATTTTCACTGTATAACAT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GTGGCACCCGCCAT</w:t>
      </w:r>
      <w:r w:rsidR="00661EE4" w:rsidRPr="00833ADA">
        <w:rPr>
          <w:rFonts w:ascii="Times New Roman" w:eastAsia="Times New Roman" w:hAnsi="Times New Roman" w:cs="Times New Roman"/>
          <w:color w:val="000000"/>
          <w:highlight w:val="yellow"/>
        </w:rPr>
        <w:t>[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G</w:t>
      </w:r>
      <w:r w:rsidR="00661EE4" w:rsidRPr="00833ADA">
        <w:rPr>
          <w:rFonts w:ascii="Times New Roman" w:eastAsia="Times New Roman" w:hAnsi="Times New Roman" w:cs="Times New Roman"/>
          <w:color w:val="000000"/>
          <w:highlight w:val="yellow"/>
        </w:rPr>
        <w:t>/A]</w:t>
      </w:r>
      <w:r w:rsidRPr="00833ADA">
        <w:rPr>
          <w:rFonts w:ascii="Times New Roman" w:eastAsia="Times New Roman" w:hAnsi="Times New Roman" w:cs="Times New Roman"/>
          <w:color w:val="000000"/>
        </w:rPr>
        <w:t>CCAGA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GTTGAATGAATCCAACGGCATGG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AGATCCGGA</w:t>
      </w:r>
      <w:r w:rsidR="00661EE4" w:rsidRPr="00833ADA">
        <w:rPr>
          <w:rFonts w:ascii="Times New Roman" w:eastAsia="Times New Roman" w:hAnsi="Times New Roman" w:cs="Times New Roman"/>
          <w:color w:val="000000"/>
        </w:rPr>
        <w:t>[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="00661EE4" w:rsidRPr="00833ADA">
        <w:rPr>
          <w:rFonts w:ascii="Times New Roman" w:eastAsia="Times New Roman" w:hAnsi="Times New Roman" w:cs="Times New Roman"/>
          <w:color w:val="000000"/>
          <w:highlight w:val="yellow"/>
        </w:rPr>
        <w:t>/T</w:t>
      </w:r>
      <w:r w:rsidR="00661EE4" w:rsidRPr="00833ADA">
        <w:rPr>
          <w:rFonts w:ascii="Times New Roman" w:eastAsia="Times New Roman" w:hAnsi="Times New Roman" w:cs="Times New Roman"/>
          <w:color w:val="000000"/>
        </w:rPr>
        <w:t>]</w:t>
      </w:r>
      <w:r w:rsidRPr="00833ADA">
        <w:rPr>
          <w:rFonts w:ascii="Times New Roman" w:eastAsia="Times New Roman" w:hAnsi="Times New Roman" w:cs="Times New Roman"/>
          <w:color w:val="000000"/>
        </w:rPr>
        <w:t>CGCGTTGCGGATCGTGAAAAATAATCG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TTGGGCTTGTCTATCCCGGTC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GACATATGCCAGCTGCCG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GGGTTTGCCAACCAAACATAAT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CCATGGCGACACAAGAGATT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AGTTCATTGGCTGAAAA</w:t>
      </w:r>
      <w:r w:rsidR="00661EE4" w:rsidRPr="00833ADA">
        <w:rPr>
          <w:rFonts w:ascii="Times New Roman" w:eastAsia="Times New Roman" w:hAnsi="Times New Roman" w:cs="Times New Roman"/>
          <w:color w:val="000000"/>
        </w:rPr>
        <w:t>[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="00661EE4" w:rsidRPr="00833ADA">
        <w:rPr>
          <w:rFonts w:ascii="Times New Roman" w:eastAsia="Times New Roman" w:hAnsi="Times New Roman" w:cs="Times New Roman"/>
          <w:color w:val="000000"/>
          <w:highlight w:val="yellow"/>
        </w:rPr>
        <w:t>/A]</w:t>
      </w:r>
      <w:r w:rsidRPr="00833ADA">
        <w:rPr>
          <w:rFonts w:ascii="Times New Roman" w:eastAsia="Times New Roman" w:hAnsi="Times New Roman" w:cs="Times New Roman"/>
          <w:color w:val="000000"/>
        </w:rPr>
        <w:t>TGCC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TTCCGGTAAACTCACTTCGGC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TTTTCATTTCGCATCAGCCTG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TCTTCACGTTGTTGTAGTC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TGCGGGCCTGAAGAGTCATAGAG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TGGCAGCCCCAGCCGTGGGC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CTGATGCTATGGCCCAGCATTCT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GCAGGCATACCAGCAGCCCA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TCATTCTGTTGAGACACATAA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ACATGGTTTAAGCGAAAGCC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TACTGCGAGAGCCGGAACTGC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AGAGTCGTACCCTCTGG</w:t>
      </w:r>
      <w:r w:rsidR="004A1B49" w:rsidRPr="00833ADA">
        <w:rPr>
          <w:rFonts w:ascii="Times New Roman" w:eastAsia="Times New Roman" w:hAnsi="Times New Roman" w:cs="Times New Roman"/>
          <w:color w:val="000000"/>
          <w:highlight w:val="yellow"/>
        </w:rPr>
        <w:t>[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A</w:t>
      </w:r>
      <w:r w:rsidR="004A1B49" w:rsidRPr="00833ADA">
        <w:rPr>
          <w:rFonts w:ascii="Times New Roman" w:eastAsia="Times New Roman" w:hAnsi="Times New Roman" w:cs="Times New Roman"/>
          <w:color w:val="000000"/>
          <w:highlight w:val="yellow"/>
        </w:rPr>
        <w:t>/T]</w:t>
      </w:r>
      <w:r w:rsidRPr="00833ADA">
        <w:rPr>
          <w:rFonts w:ascii="Times New Roman" w:eastAsia="Times New Roman" w:hAnsi="Times New Roman" w:cs="Times New Roman"/>
          <w:color w:val="000000"/>
        </w:rPr>
        <w:t>CTT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ACTTTTGCCGAAACATCCGCCAA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ATGGCGCTGCGGCCGGTAGCT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ACCAGGGTTTGATGACATCGC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GGCTTACTTTCTCTGATTGACG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CTGGTGCTCGATTACGACAG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GGGGGATGTGAGA</w:t>
      </w:r>
      <w:r w:rsidR="004A1B49" w:rsidRPr="00833ADA">
        <w:rPr>
          <w:rFonts w:ascii="Times New Roman" w:eastAsia="Times New Roman" w:hAnsi="Times New Roman" w:cs="Times New Roman"/>
          <w:color w:val="000000"/>
        </w:rPr>
        <w:t>[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T</w:t>
      </w:r>
      <w:r w:rsidR="004A1B49" w:rsidRPr="00833ADA">
        <w:rPr>
          <w:rFonts w:ascii="Times New Roman" w:eastAsia="Times New Roman" w:hAnsi="Times New Roman" w:cs="Times New Roman"/>
          <w:color w:val="000000"/>
          <w:highlight w:val="yellow"/>
        </w:rPr>
        <w:t>/C</w:t>
      </w:r>
      <w:r w:rsidR="004A1B49" w:rsidRPr="00833ADA">
        <w:rPr>
          <w:rFonts w:ascii="Times New Roman" w:eastAsia="Times New Roman" w:hAnsi="Times New Roman" w:cs="Times New Roman"/>
          <w:color w:val="000000"/>
        </w:rPr>
        <w:t>]</w:t>
      </w:r>
      <w:r w:rsidRPr="00833ADA">
        <w:rPr>
          <w:rFonts w:ascii="Times New Roman" w:eastAsia="Times New Roman" w:hAnsi="Times New Roman" w:cs="Times New Roman"/>
          <w:color w:val="000000"/>
        </w:rPr>
        <w:t>GACTGAC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AC</w:t>
      </w:r>
    </w:p>
    <w:p w14:paraId="26869D25" w14:textId="1547631E" w:rsidR="00BA02B7" w:rsidRPr="00833ADA" w:rsidRDefault="00BA02B7" w:rsidP="00BA02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</w:p>
    <w:p w14:paraId="6EB24518" w14:textId="35B6FD17" w:rsidR="00BA02B7" w:rsidRPr="00833ADA" w:rsidRDefault="00833ADA" w:rsidP="00BA02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color w:val="000000"/>
        </w:rPr>
      </w:pPr>
      <w:r w:rsidRPr="00833ADA">
        <w:rPr>
          <w:rFonts w:ascii="Times New Roman" w:eastAsia="Times New Roman" w:hAnsi="Times New Roman" w:cs="Times New Roman"/>
          <w:b/>
          <w:color w:val="000000"/>
        </w:rPr>
        <w:t>Wild Type Nucleotide Sequence</w:t>
      </w:r>
      <w:r>
        <w:rPr>
          <w:rFonts w:ascii="Times New Roman" w:eastAsia="Times New Roman" w:hAnsi="Times New Roman" w:cs="Times New Roman"/>
          <w:b/>
          <w:color w:val="000000"/>
        </w:rPr>
        <w:t xml:space="preserve"> of </w:t>
      </w:r>
      <w:r w:rsidRPr="00833ADA">
        <w:rPr>
          <w:rFonts w:ascii="Times New Roman" w:eastAsia="Times New Roman" w:hAnsi="Times New Roman" w:cs="Times New Roman"/>
          <w:b/>
          <w:bCs/>
          <w:color w:val="000000"/>
        </w:rPr>
        <w:t>AvrRpt2 effector</w:t>
      </w:r>
    </w:p>
    <w:p w14:paraId="084481A6" w14:textId="10F985CF" w:rsidR="004A1B49" w:rsidRPr="00833ADA" w:rsidRDefault="004A1B49" w:rsidP="004A1B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&gt;WT-NC_013961.1</w:t>
      </w:r>
    </w:p>
    <w:p w14:paraId="472E81F0" w14:textId="79ED9ED2" w:rsidR="004A1B49" w:rsidRPr="00833ADA" w:rsidRDefault="004A1B49" w:rsidP="004A1B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CTAATTTTCACTGTATAACAT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GTGGCACCCGCCAT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CAGA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GTTGAATGAATCCAACGGCATGG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AGATCCG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GCGTTGCGGATCGTGAAAAATAATCG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TTGGGCTTGTCTATCCCGGTC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GACATATGCCAGCTGCCG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GGGTTTGCCAACCAAACATAAT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CCATGGCGACACAAGAGATT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AGTTCATTGGCTGAAA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TGCC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TTCCGGTAAACTCACTTCGGC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TTTTCATTTCGCATCAGCCTG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TCTTCACGTTGTTGTAGTC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TGCGGGCCTGAAGAGTCATAGAG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TGGCAGCCCCAGCCGTGGGC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CTGATGCTATGGCCCAGCATTCT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GCAGGCATACCAGCAGCCCA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TCATTCTGTTGAGACACATAA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ACATGGTTTAAGCGAAAGCC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TACTGCGAGAGCCGGAACTGC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AGAGTCGTACCCTCTGG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CTT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ACTTTTGCCGAAACATCCGCCAA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ATGGCGCTGCGGCCGGTAGCT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AC</w:t>
      </w:r>
      <w:r w:rsidRPr="00833ADA">
        <w:rPr>
          <w:rFonts w:ascii="Times New Roman" w:eastAsia="Times New Roman" w:hAnsi="Times New Roman" w:cs="Times New Roman"/>
          <w:color w:val="000000"/>
        </w:rPr>
        <w:lastRenderedPageBreak/>
        <w:t>CAGGGTTTGATGACATCGC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GGCTTACTTTCTCTGATTGACG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CTGGTGCTCGATTACGACAG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GGGGGATGTGA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CTGAC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AC</w:t>
      </w:r>
    </w:p>
    <w:p w14:paraId="2BF2C970" w14:textId="1C269DF0" w:rsidR="00130C78" w:rsidRPr="00833ADA" w:rsidRDefault="00130C78" w:rsidP="004A1B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</w:p>
    <w:p w14:paraId="71781E52" w14:textId="77777777" w:rsidR="00130C78" w:rsidRPr="00833ADA" w:rsidRDefault="00130C78" w:rsidP="00130C78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VKVSHLTSPAPVVIEHQPRQSEKVSRDGDVIKPWSQLPAAAPSFGGCFGK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KKSRGYDSGSSSGSRSNAGFRLNHVPYVSQQNERMGCWYACTRMLGHSI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SGPRLGLPELYDSSGPQGLQQREDVLRLMRNENLAEVSLPESRQFSANE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LGNLLCRHGPIMFGWQTPAGSWHMSVLTGIDKPNDAIIFHDPQRGPDLTM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2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LDSFNQRLAWRVPHAMLYSEN*?</w:t>
      </w:r>
    </w:p>
    <w:p w14:paraId="1085C846" w14:textId="77777777" w:rsidR="00130C78" w:rsidRPr="00833ADA" w:rsidRDefault="00130C78" w:rsidP="004A1B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</w:p>
    <w:p w14:paraId="7901854A" w14:textId="5AA67917" w:rsidR="00130C78" w:rsidRPr="00833ADA" w:rsidRDefault="00130C78" w:rsidP="00130C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&gt;First-NC_013961.1</w:t>
      </w:r>
    </w:p>
    <w:p w14:paraId="426BAB9E" w14:textId="0EFE8B9C" w:rsidR="009D6678" w:rsidRPr="00833ADA" w:rsidRDefault="00130C78" w:rsidP="00130C78">
      <w:pPr>
        <w:rPr>
          <w:rFonts w:ascii="Times New Roman" w:hAnsi="Times New Roman" w:cs="Times New Roman"/>
        </w:rPr>
      </w:pPr>
      <w:r w:rsidRPr="00833ADA">
        <w:rPr>
          <w:rFonts w:ascii="Times New Roman" w:eastAsia="Times New Roman" w:hAnsi="Times New Roman" w:cs="Times New Roman"/>
          <w:color w:val="000000"/>
        </w:rPr>
        <w:t>CTAATTTTCACTGTATAACAT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GTGGCACCCGCCAT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CCAGA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GTTGAATGAATCCAACGGCATGG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AGATCCG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GCGTTGCGGATCGTGAAAAATAATCG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TTGGGCTTGTCTATCCCGGTC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GACATATGCCAGCTGCCG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GGGTTTGCCAACCAAACATAAT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CCATGGCGACACAAGAGATT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AGTTCATTGGCTGAAA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TGCC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TTCCGGTAAACTCACTTCGGC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TTTTCATTTCGCATCAGCCTG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TCTTCACGTTGTTGTAGTC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TGCGGGCCTGAAGAGTCATAGAG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TGGCAGCCCCAGCCGTGGGC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CTGATGCTATGGCCCAGCATTCT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GCAGGCATACCAGCAGCCCA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TCATTCTGTTGAGACACATAA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ACATGGTTTAAGCGAAAGCC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TACTGCGAGAGCCGGAACTGC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AGAGTCGTACCCTCTGG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CTT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ACTTTTGCCGAAACATCCGCCAA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ATGGCGCTGCGGCCGGTAGCT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ACCAGGGTTTGATGACATCGC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GGCTTACTTTCTCTGATTGACG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CTGGTGCTCGATTACGACAG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GGGGGATGTGA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CTGAC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AC</w:t>
      </w:r>
    </w:p>
    <w:p w14:paraId="39DB5187" w14:textId="2156C4EE" w:rsidR="00BA02B7" w:rsidRPr="00833ADA" w:rsidRDefault="00BA02B7">
      <w:pPr>
        <w:rPr>
          <w:rFonts w:ascii="Times New Roman" w:hAnsi="Times New Roman" w:cs="Times New Roman"/>
        </w:rPr>
      </w:pPr>
    </w:p>
    <w:p w14:paraId="2781752B" w14:textId="77777777" w:rsidR="00130C78" w:rsidRPr="00833ADA" w:rsidRDefault="00130C78" w:rsidP="00130C78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VKVSHLTSPAPVVIEHQPRQSEKVSRDGDVIKPWSQLPAAAPSFGGCFGK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KKSRGYDSGSSSGSRSNAGFRLNHVPYVSQQNERMGCWYACTRMLGHSI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SGPRLGLPELYDSSGPQGLQQREDVLRLMRNENLAEVSLPESRQFSANE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LGNLLCRHGPIMFGWQTPAGSWHMSVLTGIDKPNDAIIFHDPQRGPDLTM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2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LDSFNQRLVWRVPHAMLYSEN*?</w:t>
      </w:r>
    </w:p>
    <w:p w14:paraId="18CDA785" w14:textId="77777777" w:rsidR="00130C78" w:rsidRPr="00833ADA" w:rsidRDefault="00130C78">
      <w:pPr>
        <w:rPr>
          <w:rFonts w:ascii="Times New Roman" w:hAnsi="Times New Roman" w:cs="Times New Roman"/>
        </w:rPr>
      </w:pPr>
    </w:p>
    <w:p w14:paraId="59BB1FC8" w14:textId="10B3180D" w:rsidR="00130C78" w:rsidRPr="00833ADA" w:rsidRDefault="00130C78" w:rsidP="00130C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&gt;Second-NC_013961.1</w:t>
      </w:r>
    </w:p>
    <w:p w14:paraId="7ABF180A" w14:textId="72D640DE" w:rsidR="00130C78" w:rsidRPr="00833ADA" w:rsidRDefault="00130C78" w:rsidP="00130C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CTAATTTTCACTGTATAACAT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GTGGCACCCGCCAT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CAGA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GTTGAATGAATCCAACGGCATGG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AGATCCG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GCGTTGCGGATCGTGAAAAATAATCG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TTGGGCTTGTCTATCCCGGTC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GACATATGCCAGCTGCCG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GGGTTTGCCAACCAAACATAAT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CCATGGCGACACAAGAGATT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AGTTCATTGGCTGAAA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TGCC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TTCCGGTAAACTCACTTCGGC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TTTTCATTTCGCATCAGCCTG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TCTTCACGTTGTTGTAGTC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TGCGGGCCTGAAGAGTCATAGAG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TGGCAGCCCCAGCCGTGGGC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CTGATGCTATGGCCCAGCATTCT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GCAGGCATACCAGCAGCCCA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TCATTCTGTTGAGACACATAA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ACATGGTTTAAGCGAAAGCC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TACTGCGAGAGCCGGAACTGC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AGAGTCGTACCCTCTGG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CTT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ACTTTTGCCGAAACATCCGCCAA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ATGGCGCTGCGGCCGGTAGCT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ACCAGGGTTTGATGACATCGC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GGCTTACTTTCTCTGATTGACG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CTGGTGCTCGATTACGACAG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GGGGGATGTGA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CTGAC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AC</w:t>
      </w:r>
    </w:p>
    <w:p w14:paraId="27809D63" w14:textId="29237DAC" w:rsidR="00BA02B7" w:rsidRPr="00833ADA" w:rsidRDefault="00BA02B7">
      <w:pPr>
        <w:rPr>
          <w:rFonts w:ascii="Times New Roman" w:hAnsi="Times New Roman" w:cs="Times New Roman"/>
        </w:rPr>
      </w:pPr>
    </w:p>
    <w:p w14:paraId="0C63B13C" w14:textId="77777777" w:rsidR="00130C78" w:rsidRPr="00833ADA" w:rsidRDefault="00130C78" w:rsidP="00130C78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VKVSHLTSPAPVVIEHQPRQSEKVSRDGDVIKPWSQLPAAAPSFGGCFGK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KKSRGYDSGSSSGSRSNAGFRLNHVPYVSQQNERMGCWYACTRMLGHSI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SGPRLGLPELYDSSGPQGLQQREDVLRLMRNENLAEVSLPESRQFSANE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LGNLLCRHGPIMFGWQTPAGSWHMSVLTGIDKPNDAIIFHDPQRDPDLTM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2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LDSFNQRLAWRVPHAMLYSEN*??</w:t>
      </w:r>
    </w:p>
    <w:p w14:paraId="5199014E" w14:textId="6792F62E" w:rsidR="00130C78" w:rsidRPr="00833ADA" w:rsidRDefault="00130C78">
      <w:pPr>
        <w:rPr>
          <w:rFonts w:ascii="Times New Roman" w:hAnsi="Times New Roman" w:cs="Times New Roman"/>
        </w:rPr>
      </w:pPr>
    </w:p>
    <w:p w14:paraId="03893400" w14:textId="4504AC1F" w:rsidR="00130C78" w:rsidRPr="00833ADA" w:rsidRDefault="00130C78" w:rsidP="00130C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&gt;Third-NC_013961.1</w:t>
      </w:r>
    </w:p>
    <w:p w14:paraId="419C89EA" w14:textId="63D9AF73" w:rsidR="00130C78" w:rsidRPr="00833ADA" w:rsidRDefault="00130C78" w:rsidP="00130C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CTAATTTTCACTGTATAACAT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GTGGCACCCGCCAT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CAGA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GTTGAATGAATCCAACGGCATGG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AGATCCG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GCGTTGCGGATCGTGAAAAATAATCG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TTGGGCTTGTCTATCCCGGTC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GACATATGCCAGCTGCCG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GGGTTTGCCAACCAAACATAAT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CCATGGCGACACAAGAGATT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AGTTCATTGGCTGAAA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TGCC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TTCCGGTAAACTCACTTCGGC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TTTTCATTTCGCATCAGCCTG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TCTTCACGTTGTTGTAGTC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TGCGGGCCTGAAGAGTCATAGAG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TGGCAGCCCCAGCCGTGGGC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CTGATGCTATGGCCCAGCATTCT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GCAGGCATACCAGCAGCCCA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TCATTCTGTTGAGACACATAA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ACATGGTTTAAGCGAAAGCC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TACTGCGAGAGCCGGAACTGC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AGAGTCGTACCCTCTGG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CTT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ACTTTTGCCGAAACATCCGCCAA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ATGGCGCTGCGGCCGGTAGCT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ACCAGGGTTTGATGACATCGC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GGCTTACTTTCTCTGATTGACG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CTGGTGCTCGATTACGACAG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GGGGGATGTGA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CTGAC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AC</w:t>
      </w:r>
    </w:p>
    <w:p w14:paraId="0BFB2312" w14:textId="09E8A781" w:rsidR="00130C78" w:rsidRPr="00833ADA" w:rsidRDefault="00130C78">
      <w:pPr>
        <w:rPr>
          <w:rFonts w:ascii="Times New Roman" w:hAnsi="Times New Roman" w:cs="Times New Roman"/>
        </w:rPr>
      </w:pPr>
    </w:p>
    <w:p w14:paraId="09712C73" w14:textId="77777777" w:rsidR="00130C78" w:rsidRPr="00833ADA" w:rsidRDefault="00130C78" w:rsidP="00130C78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VKVSHLTSPAPVVIEHQPRQSEKVSRDGDVIKPWSQLPAAAPSFGGCFGK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KKSRGYDSGSSSGSRSNAGFRLNHVPYVSQQNERMGCWYACTRMLGHSI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SGPRLGLPELYDSSGPQGLQQREDVLRLMRNENLAEVSLPESRHFSANE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LGNLLCRHGPIMFGWQTPAGSWHMSVLTGIDKPNDAIIFHDPQRGPDLTM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2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LDSFNQRLAWRVPHAMLYSEN*??</w:t>
      </w:r>
    </w:p>
    <w:p w14:paraId="3D6EABD9" w14:textId="55C2EFF9" w:rsidR="00130C78" w:rsidRPr="00833ADA" w:rsidRDefault="00130C78">
      <w:pPr>
        <w:rPr>
          <w:rFonts w:ascii="Times New Roman" w:hAnsi="Times New Roman" w:cs="Times New Roman"/>
        </w:rPr>
      </w:pPr>
    </w:p>
    <w:p w14:paraId="53528603" w14:textId="6398F782" w:rsidR="00130C78" w:rsidRPr="00833ADA" w:rsidRDefault="00130C78" w:rsidP="00130C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&gt;Fourth-NC_013961.1</w:t>
      </w:r>
    </w:p>
    <w:p w14:paraId="1FEBFECA" w14:textId="2B1C050C" w:rsidR="00130C78" w:rsidRPr="00833ADA" w:rsidRDefault="00130C78" w:rsidP="00130C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CTAATTTTCACTGTATAACAT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GTGGCACCCGCCAT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CAGA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GTTGAATGAATCCAACGGCATGG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AGATCCG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GCGTTGCGGATCGTGAAAAATAATCG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TTGGGCTTGTCTATCCCGGTC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GACATATGCCAGCTGCCG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GGGTTTGCCAACCAAACATAAT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CCATGGCGACACAAGAGATT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AGTTCATTGGCTGAAA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TGCC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TTCCGGTAAACTCACTTCGGC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TTTTCATTTCGCATCAGCCTG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TCTTCACGTTGTTGTAGTC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TGCGGGCCTGAAGAGTCATAGAG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TGGCAGCCCCAGCCGTGGGC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CTGATGCTATGGCCCAGCATTCT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GCAGGCATACCAGCAGCCCA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TCATTCTGTTGAGACACATAA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ACATGGTTTAAGCGAAAGCC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TACTGCGAGAGCCGGAACTGC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AGAGTCGTACCCTCTGG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TT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ACTTTTGCCGAAACATCCGCCAA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ATGGCGCTGCGGCCGGTAGCT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ACCAGGGTTTGATGACATCGC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GGCTTACTTTCTCTGATTGACG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CTGGTGCTCGATTACGACAG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GGGGGATGTGA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CTGAC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AC</w:t>
      </w:r>
    </w:p>
    <w:p w14:paraId="327D0624" w14:textId="4F7796C0" w:rsidR="00130C78" w:rsidRPr="00833ADA" w:rsidRDefault="00130C78">
      <w:pPr>
        <w:rPr>
          <w:rFonts w:ascii="Times New Roman" w:hAnsi="Times New Roman" w:cs="Times New Roman"/>
        </w:rPr>
      </w:pPr>
    </w:p>
    <w:p w14:paraId="71B80715" w14:textId="77777777" w:rsidR="00130C78" w:rsidRPr="00833ADA" w:rsidRDefault="00130C78" w:rsidP="00130C78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VKVSHLTSPAPVVIEHQPRQSEKVSRDGDVIKPWSQLPAAAPSFGGCFGK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KKTRGYDSGSSSGSRSNAGFRLNHVPYVSQQNERMGCWYACTRMLGHSI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SGPRLGLPELYDSSGPQGLQQREDVLRLMRNENLAEVSLPESRQFSANE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LGNLLCRHGPIMFGWQTPAGSWHMSVLTGIDKPNDAIIFHDPQRGPDLTM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2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LDSFNQRLAWRVPHAMLYSEN*??</w:t>
      </w:r>
    </w:p>
    <w:p w14:paraId="39DF327F" w14:textId="3BF4A957" w:rsidR="00130C78" w:rsidRPr="00833ADA" w:rsidRDefault="00130C78">
      <w:pPr>
        <w:rPr>
          <w:rFonts w:ascii="Times New Roman" w:hAnsi="Times New Roman" w:cs="Times New Roman"/>
        </w:rPr>
      </w:pPr>
    </w:p>
    <w:p w14:paraId="6FD68EE5" w14:textId="3C75EC36" w:rsidR="00130C78" w:rsidRPr="00833ADA" w:rsidRDefault="00130C78" w:rsidP="00130C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&gt;Fifth-NC_013961.1</w:t>
      </w:r>
    </w:p>
    <w:p w14:paraId="34113A0F" w14:textId="6A33350F" w:rsidR="00130C78" w:rsidRPr="00833ADA" w:rsidRDefault="00130C78" w:rsidP="00130C78">
      <w:pPr>
        <w:rPr>
          <w:rFonts w:ascii="Times New Roman" w:eastAsia="Times New Roman" w:hAnsi="Times New Roman" w:cs="Times New Roman"/>
          <w:color w:val="000000"/>
        </w:rPr>
      </w:pPr>
      <w:r w:rsidRPr="00833ADA">
        <w:rPr>
          <w:rFonts w:ascii="Times New Roman" w:eastAsia="Times New Roman" w:hAnsi="Times New Roman" w:cs="Times New Roman"/>
          <w:color w:val="000000"/>
        </w:rPr>
        <w:t>CTAATTTTCACTGTATAACAT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GTGGCACCCGCCAT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CAGA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GTTGAATGAATCCAACGGCATGG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AGATCCG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GCGTTGCGGATCGTGAAAAATAATCG</w:t>
      </w:r>
      <w:r w:rsidRPr="00833ADA">
        <w:rPr>
          <w:rFonts w:ascii="Times New Roman" w:eastAsia="Times New Roman" w:hAnsi="Times New Roman" w:cs="Times New Roman"/>
          <w:color w:val="000000"/>
        </w:rPr>
        <w:lastRenderedPageBreak/>
        <w:t>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TTGGGCTTGTCTATCCCGGTC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GACATATGCCAGCTGCCG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GGGTTTGCCAACCAAACATAAT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CCATGGCGACACAAGAGATTGC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AGTTCATTGGCTGAAA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TGCC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ATTCCGGTAAACTCACTTCGGC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TTTTCATTTCGCATCAGCCTGA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ACATCTTCACGTTGTTGTAGTC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TGCGGGCCTGAAGAGTCATAGAG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TGGCAGCCCCAGCCGTGGGCCGC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GCTGATGCTATGGCCCAGCATTCT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GTGCAGGCATACCAGCAGCCCA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TCATTCTGTTGAGACACATAA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ACATGGTTTAAGCGAAAGCCGGC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TTACTGCGAGAGCCGGAACTGCT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CAGAGTCGTACCCTCTGG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CTT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ACTTTTGCCGAAACATCCGCCAAA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ATGGCGCTGCGGCCGGTAGCT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ACCAGGGTTTGATGACATCGCCAT</w:t>
      </w:r>
      <w:r w:rsidRPr="00833ADA">
        <w:rPr>
          <w:rFonts w:ascii="Times New Roman" w:eastAsia="Times New Roman" w:hAnsi="Times New Roman" w:cs="Times New Roman"/>
          <w:color w:val="FF0000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CGGCTTACTTTCTCTGATTGACG</w:t>
      </w:r>
      <w:r w:rsidRPr="00833ADA">
        <w:rPr>
          <w:rFonts w:ascii="Times New Roman" w:eastAsia="Times New Roman" w:hAnsi="Times New Roman" w:cs="Times New Roman"/>
          <w:color w:val="FF0000"/>
        </w:rPr>
        <w:t>A</w:t>
      </w:r>
      <w:r w:rsidRPr="00833ADA">
        <w:rPr>
          <w:rFonts w:ascii="Times New Roman" w:eastAsia="Times New Roman" w:hAnsi="Times New Roman" w:cs="Times New Roman"/>
          <w:color w:val="000000"/>
        </w:rPr>
        <w:t>GGCTGGTGCTCGATTACGACAGGG</w:t>
      </w:r>
      <w:r w:rsidRPr="00833ADA">
        <w:rPr>
          <w:rFonts w:ascii="Times New Roman" w:eastAsia="Times New Roman" w:hAnsi="Times New Roman" w:cs="Times New Roman"/>
          <w:color w:val="FF0000"/>
        </w:rPr>
        <w:t>G</w:t>
      </w:r>
      <w:r w:rsidRPr="00833ADA">
        <w:rPr>
          <w:rFonts w:ascii="Times New Roman" w:eastAsia="Times New Roman" w:hAnsi="Times New Roman" w:cs="Times New Roman"/>
          <w:color w:val="000000"/>
        </w:rPr>
        <w:t>CGGGGGATGTGAGA</w:t>
      </w:r>
      <w:r w:rsidRPr="00833ADA">
        <w:rPr>
          <w:rFonts w:ascii="Times New Roman" w:eastAsia="Times New Roman" w:hAnsi="Times New Roman" w:cs="Times New Roman"/>
          <w:color w:val="000000"/>
          <w:highlight w:val="yellow"/>
        </w:rPr>
        <w:t>C</w:t>
      </w:r>
      <w:r w:rsidRPr="00833ADA">
        <w:rPr>
          <w:rFonts w:ascii="Times New Roman" w:eastAsia="Times New Roman" w:hAnsi="Times New Roman" w:cs="Times New Roman"/>
          <w:color w:val="000000"/>
        </w:rPr>
        <w:t>GACTGACTT</w:t>
      </w:r>
      <w:r w:rsidRPr="00833ADA">
        <w:rPr>
          <w:rFonts w:ascii="Times New Roman" w:eastAsia="Times New Roman" w:hAnsi="Times New Roman" w:cs="Times New Roman"/>
          <w:color w:val="FF0000"/>
        </w:rPr>
        <w:t>T</w:t>
      </w:r>
      <w:r w:rsidRPr="00833ADA">
        <w:rPr>
          <w:rFonts w:ascii="Times New Roman" w:eastAsia="Times New Roman" w:hAnsi="Times New Roman" w:cs="Times New Roman"/>
          <w:color w:val="000000"/>
        </w:rPr>
        <w:t>CAC</w:t>
      </w:r>
    </w:p>
    <w:p w14:paraId="49876BF9" w14:textId="6B45FC08" w:rsidR="00130C78" w:rsidRPr="00833ADA" w:rsidRDefault="00130C78" w:rsidP="00130C78">
      <w:pPr>
        <w:rPr>
          <w:rFonts w:ascii="Times New Roman" w:hAnsi="Times New Roman" w:cs="Times New Roman"/>
        </w:rPr>
      </w:pPr>
    </w:p>
    <w:p w14:paraId="020A3FBC" w14:textId="77777777" w:rsidR="00130C78" w:rsidRPr="00833ADA" w:rsidRDefault="00130C78" w:rsidP="00130C78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VKVSRLTSPAPVVIEHQPRQSEKVSRDGDVIKPWSQLPAAAPSFGGCFGK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KKSRGYDSGSSSGSRSNAGFRLNHVPYVSQQNERMGCWYACTRMLGHSI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SGPRLGLPELYDSSGPQGLQQREDVLRLMRNENLAEVSLPESRQFSANE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15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LGNLLCRHGPIMFGWQTPAGSWHMSVLTGIDKPNDAIIFHDPQRGPDLTM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t xml:space="preserve"> 200</w:t>
      </w:r>
      <w:r w:rsidRPr="00833AD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33ADA">
        <w:rPr>
          <w:rFonts w:ascii="Times New Roman" w:hAnsi="Times New Roman" w:cs="Times New Roman"/>
          <w:b/>
          <w:bCs/>
          <w:color w:val="000000"/>
          <w:sz w:val="24"/>
          <w:szCs w:val="24"/>
        </w:rPr>
        <w:t>PLDSFNQRLAWRVPHAMLYSEN*??</w:t>
      </w:r>
    </w:p>
    <w:p w14:paraId="76E2B12B" w14:textId="5D60910A" w:rsidR="00130C78" w:rsidRPr="00833ADA" w:rsidRDefault="00130C78" w:rsidP="00130C78">
      <w:pPr>
        <w:rPr>
          <w:rFonts w:ascii="Times New Roman" w:hAnsi="Times New Roman" w:cs="Times New Roman"/>
        </w:rPr>
      </w:pPr>
    </w:p>
    <w:p w14:paraId="5CA9245E" w14:textId="6D4E8410" w:rsidR="00506716" w:rsidRPr="00833ADA" w:rsidRDefault="00506716" w:rsidP="00130C78">
      <w:pPr>
        <w:rPr>
          <w:rFonts w:ascii="Times New Roman" w:hAnsi="Times New Roman" w:cs="Times New Roman"/>
        </w:rPr>
      </w:pPr>
    </w:p>
    <w:p w14:paraId="782D4661" w14:textId="7BF1FF14" w:rsidR="00506716" w:rsidRPr="00833ADA" w:rsidRDefault="00506716" w:rsidP="00130C78">
      <w:pPr>
        <w:rPr>
          <w:rFonts w:ascii="Times New Roman" w:hAnsi="Times New Roman" w:cs="Times New Roman"/>
        </w:rPr>
      </w:pPr>
    </w:p>
    <w:p w14:paraId="0DD3AE9C" w14:textId="0CDE5265" w:rsidR="00506716" w:rsidRPr="00833ADA" w:rsidRDefault="00506716" w:rsidP="00130C78">
      <w:pPr>
        <w:rPr>
          <w:rFonts w:ascii="Times New Roman" w:hAnsi="Times New Roman" w:cs="Times New Roman"/>
        </w:rPr>
      </w:pPr>
    </w:p>
    <w:p w14:paraId="480B9740" w14:textId="7FB652AE" w:rsidR="00506716" w:rsidRPr="00833ADA" w:rsidRDefault="00506716" w:rsidP="00130C78">
      <w:pPr>
        <w:rPr>
          <w:rFonts w:ascii="Times New Roman" w:hAnsi="Times New Roman" w:cs="Times New Roman"/>
        </w:rPr>
      </w:pPr>
    </w:p>
    <w:p w14:paraId="7162EA78" w14:textId="36803420" w:rsidR="00506716" w:rsidRPr="00515312" w:rsidRDefault="00515312" w:rsidP="00130C78">
      <w:pPr>
        <w:rPr>
          <w:rFonts w:ascii="Times New Roman" w:hAnsi="Times New Roman" w:cs="Times New Roman"/>
          <w:sz w:val="18"/>
          <w:szCs w:val="18"/>
        </w:rPr>
      </w:pPr>
      <w:r w:rsidRPr="00515312">
        <w:rPr>
          <w:rFonts w:ascii="Times New Roman" w:hAnsi="Times New Roman" w:cs="Times New Roman"/>
          <w:b/>
        </w:rPr>
        <w:t xml:space="preserve">Multiple Sequence Alignment: </w:t>
      </w:r>
      <w:r w:rsidRPr="00515312">
        <w:rPr>
          <w:rFonts w:ascii="Times New Roman" w:hAnsi="Times New Roman" w:cs="Times New Roman"/>
        </w:rPr>
        <w:t xml:space="preserve">The red highlighted amino acid is the previously studied </w:t>
      </w:r>
      <w:proofErr w:type="spellStart"/>
      <w:r w:rsidRPr="00515312">
        <w:rPr>
          <w:rFonts w:ascii="Times New Roman" w:hAnsi="Times New Roman" w:cs="Times New Roman"/>
        </w:rPr>
        <w:t>cys</w:t>
      </w:r>
      <w:proofErr w:type="spellEnd"/>
      <w:r w:rsidRPr="00515312">
        <w:rPr>
          <w:rFonts w:ascii="Times New Roman" w:hAnsi="Times New Roman" w:cs="Times New Roman"/>
        </w:rPr>
        <w:t>/</w:t>
      </w:r>
      <w:proofErr w:type="spellStart"/>
      <w:r w:rsidRPr="00515312">
        <w:rPr>
          <w:rFonts w:ascii="Times New Roman" w:hAnsi="Times New Roman" w:cs="Times New Roman"/>
        </w:rPr>
        <w:t>ser</w:t>
      </w:r>
      <w:proofErr w:type="spellEnd"/>
      <w:r w:rsidRPr="00515312">
        <w:rPr>
          <w:rFonts w:ascii="Times New Roman" w:hAnsi="Times New Roman" w:cs="Times New Roman"/>
        </w:rPr>
        <w:t xml:space="preserve"> 156 mutation. </w:t>
      </w:r>
    </w:p>
    <w:p w14:paraId="2E0F7B6A" w14:textId="22FE655B" w:rsidR="00506716" w:rsidRPr="00515312" w:rsidRDefault="00506716" w:rsidP="00130C78">
      <w:pPr>
        <w:rPr>
          <w:rFonts w:ascii="Times New Roman" w:hAnsi="Times New Roman" w:cs="Times New Roman"/>
          <w:sz w:val="18"/>
          <w:szCs w:val="18"/>
        </w:rPr>
      </w:pPr>
    </w:p>
    <w:p w14:paraId="46F2089F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5-seq      VKVS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yellow"/>
        </w:rPr>
        <w:t>R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LTSPAPVVIEHQPRQSEKVSRDGDVIKPWSQLPAAAPSFGGCFGKSKKSRGYDSG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60</w:t>
      </w:r>
    </w:p>
    <w:p w14:paraId="4E419F91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4-seq      VKVSHLTSPAPVVIEHQPRQSEKVSRDGDVIKPWSQLPAAAPSFGGCFGKSKK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yellow"/>
        </w:rPr>
        <w:t>T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RGYDSG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60</w:t>
      </w:r>
    </w:p>
    <w:p w14:paraId="4693556B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3-seq      VKVSHLTSPAPVVIEHQPRQSEKVSRDGDVIKPWSQLPAAAPSFGGCFGKSKKSRGYDSG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60</w:t>
      </w:r>
    </w:p>
    <w:p w14:paraId="1D40B840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2-seq      VKVSHLTSPAPVVIEHQPRQSEKVSRDGDVIKPWSQLPAAAPSFGGCFGKSKKSRGYDSG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60</w:t>
      </w:r>
    </w:p>
    <w:p w14:paraId="56E92293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WT         VKVSHLTSPAPVVIEHQPRQSEKVSRDGDVIKPWSQLPAAAPSFGGCFGKSKKSRGYDSG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60</w:t>
      </w:r>
    </w:p>
    <w:p w14:paraId="48E04B80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1-seq      VKVSHLTSPAPVVIEHQPRQSEKVSRDGDVIKPWSQLPAAAPSFGGCFGKSKKSRGYDSG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60</w:t>
      </w:r>
    </w:p>
    <w:p w14:paraId="5FBD4F21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 xml:space="preserve">           ****:************************************************:******</w:t>
      </w:r>
    </w:p>
    <w:p w14:paraId="7C9198D3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</w:p>
    <w:p w14:paraId="78A0CFCF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5-seq      SSSGSRSNAGFRLNHVPYVSQQNERMGCWYACTRMLGHSISSGPRLGLPELYDSSGPQGL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20</w:t>
      </w:r>
    </w:p>
    <w:p w14:paraId="4C512D76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4-seq      SSSGSRSNAGFRLNHVPYVSQQNERMGCWYACTRMLGHSISSGPRLGLPELYDSSGPQGL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20</w:t>
      </w:r>
    </w:p>
    <w:p w14:paraId="6149EC0B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3-seq      SSSGSRSNAGFRLNHVPYVSQQNERMGCWYACTRMLGHSISSGPRLGLPELYDSSGPQGL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20</w:t>
      </w:r>
    </w:p>
    <w:p w14:paraId="6BF15C94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2-seq      SSSGSRSNAGFRLNHVPYVSQQNERMGCWYACTRMLGHSISSGPRLGLPELYDSSGPQGL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20</w:t>
      </w:r>
    </w:p>
    <w:p w14:paraId="257979E7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WT         SSSGSRSNAGFRLNHVPYVSQQNERMGCWYACTRMLGHSISSGPRLGLPELYDSSGPQGL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20</w:t>
      </w:r>
    </w:p>
    <w:p w14:paraId="40464831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1-seq      SSSGSRSNAGFRLNHVPYVSQQNERMGCWYACTRMLGHSISSGPRLGLPELYDSSGPQGL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20</w:t>
      </w:r>
    </w:p>
    <w:p w14:paraId="634C5F42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 xml:space="preserve">           ************************************************************</w:t>
      </w:r>
    </w:p>
    <w:p w14:paraId="03EF508E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</w:p>
    <w:p w14:paraId="0EF20871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5-seq      QQREDVLRLMRNENLAEVSLPESRQFSANELGNLL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red"/>
        </w:rPr>
        <w:t>C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RHGPIMFGWQTPAGSWHMSVLTGI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80</w:t>
      </w:r>
    </w:p>
    <w:p w14:paraId="763A9B02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4-seq      QQREDVLRLMRNENLAEVSLPESRQFSANELGNLL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red"/>
        </w:rPr>
        <w:t>C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RHGPIMFGWQTPAGSWHMSVLTGI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80</w:t>
      </w:r>
    </w:p>
    <w:p w14:paraId="41599243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3-seq      QQREDVLRLMRNENLAEVSLPESR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yellow"/>
        </w:rPr>
        <w:t>H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FSANELGNLL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red"/>
        </w:rPr>
        <w:t>C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RHGPIMFGWQTPAGSWHMSVLTGI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80</w:t>
      </w:r>
    </w:p>
    <w:p w14:paraId="244CFBF8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2-seq      QQREDVLRLMRNENLAEVSLPESRQFSANELGNLL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red"/>
        </w:rPr>
        <w:t>C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RHGPIMFGWQTPAGSWHMSVLTGI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80</w:t>
      </w:r>
    </w:p>
    <w:p w14:paraId="386B1496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WT         QQREDVLRLMRNENLAEVSLPESRQFSANELGNLL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red"/>
        </w:rPr>
        <w:t>C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RHGPIMFGWQTPAGSWHMSVLTGI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80</w:t>
      </w:r>
    </w:p>
    <w:p w14:paraId="7F01A0DF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1-seq      QQREDVLRLMRNENLAEVSLPESRQFSANELGNLL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red"/>
        </w:rPr>
        <w:t>C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RHGPIMFGWQTPAGSWHMSVLTGI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180</w:t>
      </w:r>
    </w:p>
    <w:p w14:paraId="7C8577CE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 xml:space="preserve">           ************************:***********************************</w:t>
      </w:r>
    </w:p>
    <w:p w14:paraId="27521026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</w:p>
    <w:p w14:paraId="12425474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5-seq      DKPNDAIIFHDPQRGPDLTMPLDSFNQRLAWRVPHAMLYSEN*XX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224</w:t>
      </w:r>
    </w:p>
    <w:p w14:paraId="15AEA708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4-seq      DKPNDAIIFHDPQRGPDLTMPLDSFNQRLAWRVPHAMLYSEN*XX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224</w:t>
      </w:r>
    </w:p>
    <w:p w14:paraId="684A9CEB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3-seq      DKPNDAIIFHDPQRGPDLTMPLDSFNQRLAWRVPHAMLYSEN*XX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224</w:t>
      </w:r>
    </w:p>
    <w:p w14:paraId="1172DA5C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2-seq      DKPNDAIIFHDPQR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yellow"/>
        </w:rPr>
        <w:t>D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PDLTMPLDSFNQRLAWRVPHAMLYSEN*XX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224</w:t>
      </w:r>
    </w:p>
    <w:p w14:paraId="7E2FBFFA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WT         DKPNDAIIFHDPQRGPDLTMPLDSFNQRLAWRVPHAMLYSEN*X-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223</w:t>
      </w:r>
    </w:p>
    <w:p w14:paraId="08E4E1BE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t>1-seq      DKPNDAIIFHDPQRGPDLTMPLDSFNQRL</w:t>
      </w:r>
      <w:r w:rsidRPr="00515312">
        <w:rPr>
          <w:rFonts w:ascii="Times New Roman" w:hAnsi="Times New Roman" w:cs="Times New Roman"/>
          <w:color w:val="222222"/>
          <w:sz w:val="18"/>
          <w:szCs w:val="18"/>
          <w:highlight w:val="yellow"/>
        </w:rPr>
        <w:t>V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>WRVPHAMLYSEN*X-</w:t>
      </w:r>
      <w:r w:rsidRPr="00515312">
        <w:rPr>
          <w:rFonts w:ascii="Times New Roman" w:hAnsi="Times New Roman" w:cs="Times New Roman"/>
          <w:color w:val="222222"/>
          <w:sz w:val="18"/>
          <w:szCs w:val="18"/>
        </w:rPr>
        <w:tab/>
        <w:t>223</w:t>
      </w:r>
    </w:p>
    <w:p w14:paraId="4FB4FCAE" w14:textId="77777777" w:rsidR="00506716" w:rsidRPr="00515312" w:rsidRDefault="00506716" w:rsidP="00506716">
      <w:pPr>
        <w:pStyle w:val="HTMLPreformatted"/>
        <w:shd w:val="clear" w:color="auto" w:fill="FFFFFF"/>
        <w:rPr>
          <w:rFonts w:ascii="Times New Roman" w:hAnsi="Times New Roman" w:cs="Times New Roman"/>
          <w:color w:val="222222"/>
          <w:sz w:val="18"/>
          <w:szCs w:val="18"/>
        </w:rPr>
      </w:pPr>
      <w:r w:rsidRPr="00515312">
        <w:rPr>
          <w:rFonts w:ascii="Times New Roman" w:hAnsi="Times New Roman" w:cs="Times New Roman"/>
          <w:color w:val="222222"/>
          <w:sz w:val="18"/>
          <w:szCs w:val="18"/>
        </w:rPr>
        <w:lastRenderedPageBreak/>
        <w:t xml:space="preserve">           **************.**************.************** </w:t>
      </w:r>
    </w:p>
    <w:p w14:paraId="71580140" w14:textId="77777777" w:rsidR="00506716" w:rsidRPr="00515312" w:rsidRDefault="00506716" w:rsidP="00130C78">
      <w:pPr>
        <w:rPr>
          <w:rFonts w:ascii="Times New Roman" w:hAnsi="Times New Roman" w:cs="Times New Roman"/>
          <w:sz w:val="18"/>
          <w:szCs w:val="18"/>
        </w:rPr>
      </w:pPr>
    </w:p>
    <w:sectPr w:rsidR="00506716" w:rsidRPr="00515312" w:rsidSect="00AE0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2B7"/>
    <w:rsid w:val="00130C78"/>
    <w:rsid w:val="001440CE"/>
    <w:rsid w:val="0025063B"/>
    <w:rsid w:val="004A1B49"/>
    <w:rsid w:val="00506716"/>
    <w:rsid w:val="00515312"/>
    <w:rsid w:val="005C1B5C"/>
    <w:rsid w:val="00661EE4"/>
    <w:rsid w:val="00833ADA"/>
    <w:rsid w:val="00960943"/>
    <w:rsid w:val="009D6678"/>
    <w:rsid w:val="00AE09D9"/>
    <w:rsid w:val="00BA02B7"/>
    <w:rsid w:val="00F7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3F861"/>
  <w15:chartTrackingRefBased/>
  <w15:docId w15:val="{4045E520-866A-FA4E-9EC0-77BF7155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02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02B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6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363</Words>
  <Characters>777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9-06-25T18:24:00Z</dcterms:created>
  <dcterms:modified xsi:type="dcterms:W3CDTF">2019-07-05T13:30:00Z</dcterms:modified>
</cp:coreProperties>
</file>